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51D" w:rsidRPr="00BE7B42" w:rsidRDefault="00BE7B42" w:rsidP="00BE7B42">
      <w:pPr>
        <w:pStyle w:val="Caption"/>
        <w:jc w:val="center"/>
        <w:rPr>
          <w:u w:val="single"/>
        </w:rPr>
      </w:pPr>
      <w:r w:rsidRPr="00BE7B42">
        <w:rPr>
          <w:rFonts w:ascii="Calibri" w:hAnsi="Calibri" w:cs="Calibri"/>
          <w:sz w:val="22"/>
          <w:szCs w:val="22"/>
          <w:u w:val="single"/>
        </w:rPr>
        <w:t xml:space="preserve">N-call </w:t>
      </w:r>
      <w:r w:rsidR="00AF3850">
        <w:rPr>
          <w:rFonts w:ascii="Calibri" w:hAnsi="Calibri" w:cs="Calibri"/>
          <w:sz w:val="22"/>
          <w:szCs w:val="22"/>
          <w:u w:val="single"/>
        </w:rPr>
        <w:t>analyse</w:t>
      </w:r>
      <w:r w:rsidRPr="00BE7B42">
        <w:rPr>
          <w:rFonts w:ascii="Calibri" w:hAnsi="Calibri" w:cs="Calibri"/>
          <w:sz w:val="22"/>
          <w:szCs w:val="22"/>
          <w:u w:val="single"/>
        </w:rPr>
        <w:t>s</w:t>
      </w:r>
      <w:r w:rsidR="00AF3850">
        <w:rPr>
          <w:rFonts w:ascii="Calibri" w:hAnsi="Calibri" w:cs="Calibri"/>
          <w:sz w:val="22"/>
          <w:szCs w:val="22"/>
          <w:u w:val="single"/>
        </w:rPr>
        <w:t xml:space="preserve"> and </w:t>
      </w:r>
      <w:r w:rsidR="0060793A">
        <w:rPr>
          <w:rFonts w:ascii="Calibri" w:hAnsi="Calibri" w:cs="Calibri"/>
          <w:sz w:val="22"/>
          <w:szCs w:val="22"/>
          <w:u w:val="single"/>
        </w:rPr>
        <w:t>h</w:t>
      </w:r>
      <w:r w:rsidR="00AF3850">
        <w:rPr>
          <w:rFonts w:ascii="Calibri" w:hAnsi="Calibri" w:cs="Calibri"/>
          <w:sz w:val="22"/>
          <w:szCs w:val="22"/>
          <w:u w:val="single"/>
        </w:rPr>
        <w:t>omoplasmy/heteroplasmy</w:t>
      </w:r>
      <w:r w:rsidR="0060793A">
        <w:rPr>
          <w:rFonts w:ascii="Calibri" w:hAnsi="Calibri" w:cs="Calibri"/>
          <w:sz w:val="22"/>
          <w:szCs w:val="22"/>
          <w:u w:val="single"/>
        </w:rPr>
        <w:t xml:space="preserve"> in 16 mtDNA samples</w:t>
      </w:r>
      <w:r w:rsidR="00AF3850">
        <w:rPr>
          <w:rFonts w:ascii="Calibri" w:hAnsi="Calibri" w:cs="Calibri"/>
          <w:sz w:val="22"/>
          <w:szCs w:val="22"/>
          <w:u w:val="single"/>
        </w:rPr>
        <w:t xml:space="preserve"> </w:t>
      </w:r>
    </w:p>
    <w:p w:rsidR="0017651D" w:rsidRDefault="0017651D" w:rsidP="00CC66FA">
      <w:pPr>
        <w:pStyle w:val="Caption"/>
        <w:jc w:val="both"/>
      </w:pPr>
    </w:p>
    <w:p w:rsidR="0017651D" w:rsidRDefault="0017651D" w:rsidP="00CC66FA">
      <w:pPr>
        <w:pStyle w:val="Caption"/>
        <w:jc w:val="both"/>
      </w:pPr>
    </w:p>
    <w:p w:rsidR="0017651D" w:rsidRDefault="0017651D" w:rsidP="00CC66FA">
      <w:pPr>
        <w:pStyle w:val="Caption"/>
        <w:jc w:val="both"/>
      </w:pPr>
    </w:p>
    <w:p w:rsidR="0017651D" w:rsidRDefault="0017651D" w:rsidP="00CC66FA">
      <w:pPr>
        <w:pStyle w:val="Caption"/>
        <w:jc w:val="both"/>
      </w:pPr>
    </w:p>
    <w:p w:rsidR="00CC66FA" w:rsidRPr="0059555C" w:rsidRDefault="00CC66FA" w:rsidP="007106AE">
      <w:pPr>
        <w:pStyle w:val="Caption"/>
        <w:jc w:val="both"/>
        <w:rPr>
          <w:rFonts w:ascii="Calibri" w:hAnsi="Calibri"/>
          <w:sz w:val="22"/>
          <w:szCs w:val="22"/>
        </w:rPr>
      </w:pPr>
      <w:r w:rsidRPr="00113737">
        <w:rPr>
          <w:rFonts w:ascii="Calibri" w:hAnsi="Calibri" w:cs="Calibri"/>
          <w:sz w:val="22"/>
          <w:szCs w:val="22"/>
        </w:rPr>
        <w:t>Table</w:t>
      </w:r>
      <w:r w:rsidR="00BE7B42">
        <w:rPr>
          <w:rFonts w:ascii="Calibri" w:hAnsi="Calibri" w:cs="Calibri"/>
          <w:sz w:val="22"/>
          <w:szCs w:val="22"/>
        </w:rPr>
        <w:t xml:space="preserve"> S</w:t>
      </w:r>
      <w:r w:rsidR="006741DD">
        <w:rPr>
          <w:rFonts w:ascii="Calibri" w:hAnsi="Calibri" w:cs="Calibri"/>
          <w:sz w:val="22"/>
          <w:szCs w:val="22"/>
        </w:rPr>
        <w:t>1</w:t>
      </w:r>
      <w:r>
        <w:rPr>
          <w:rFonts w:ascii="Calibri" w:hAnsi="Calibri" w:cs="Calibri"/>
          <w:sz w:val="22"/>
          <w:szCs w:val="22"/>
        </w:rPr>
        <w:t xml:space="preserve">: </w:t>
      </w:r>
      <w:r w:rsidRPr="00113737">
        <w:rPr>
          <w:rFonts w:ascii="Calibri" w:hAnsi="Calibri" w:cs="Calibri"/>
          <w:sz w:val="22"/>
          <w:szCs w:val="22"/>
        </w:rPr>
        <w:t xml:space="preserve">N-call </w:t>
      </w:r>
      <w:r>
        <w:rPr>
          <w:rFonts w:ascii="Calibri" w:hAnsi="Calibri" w:cs="Calibri"/>
          <w:sz w:val="22"/>
          <w:szCs w:val="22"/>
        </w:rPr>
        <w:t>analysis of</w:t>
      </w:r>
      <w:r w:rsidRPr="00113737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mtDNA </w:t>
      </w:r>
      <w:r>
        <w:rPr>
          <w:rFonts w:ascii="Calibri" w:hAnsi="Calibri"/>
          <w:sz w:val="22"/>
          <w:szCs w:val="22"/>
        </w:rPr>
        <w:t>sequences</w:t>
      </w:r>
      <w:r w:rsidRPr="00113737">
        <w:rPr>
          <w:rFonts w:ascii="Calibri" w:hAnsi="Calibri"/>
          <w:sz w:val="22"/>
          <w:szCs w:val="22"/>
        </w:rPr>
        <w:t xml:space="preserve"> using MitoChip v2.0 </w:t>
      </w:r>
      <w:r>
        <w:rPr>
          <w:rFonts w:ascii="Calibri" w:hAnsi="Calibri"/>
          <w:sz w:val="22"/>
          <w:szCs w:val="22"/>
        </w:rPr>
        <w:t>with</w:t>
      </w:r>
      <w:r>
        <w:rPr>
          <w:rFonts w:ascii="Calibri" w:hAnsi="Calibri" w:cs="Calibri"/>
          <w:sz w:val="22"/>
          <w:szCs w:val="22"/>
        </w:rPr>
        <w:t xml:space="preserve"> Affymetrix GSEQ </w:t>
      </w:r>
      <w:r w:rsidRPr="00113737">
        <w:rPr>
          <w:rFonts w:ascii="Calibri" w:hAnsi="Calibri" w:cs="Calibri"/>
          <w:sz w:val="22"/>
          <w:szCs w:val="22"/>
        </w:rPr>
        <w:t>and sPROFILER software</w:t>
      </w:r>
      <w:r w:rsidRPr="0059555C">
        <w:rPr>
          <w:rFonts w:ascii="Calibri" w:hAnsi="Calibri" w:cs="Calibri"/>
          <w:b w:val="0"/>
          <w:bCs w:val="0"/>
          <w:sz w:val="22"/>
          <w:szCs w:val="22"/>
        </w:rPr>
        <w:t>.</w:t>
      </w:r>
      <w:r w:rsidRPr="0059555C">
        <w:rPr>
          <w:rFonts w:ascii="Calibri" w:hAnsi="Calibri"/>
          <w:b w:val="0"/>
          <w:bCs w:val="0"/>
          <w:sz w:val="22"/>
          <w:szCs w:val="22"/>
        </w:rPr>
        <w:t xml:space="preserve"> Sample names refer to DNA extracted from fibroblast (mtDNA1-8) and blood (mtDNA 9-16) samples</w:t>
      </w:r>
      <w:r>
        <w:rPr>
          <w:rFonts w:ascii="Calibri" w:hAnsi="Calibri"/>
          <w:b w:val="0"/>
          <w:bCs w:val="0"/>
          <w:sz w:val="22"/>
          <w:szCs w:val="22"/>
        </w:rPr>
        <w:t>.</w:t>
      </w:r>
      <w:r w:rsidRPr="0059555C">
        <w:rPr>
          <w:rFonts w:ascii="Calibri" w:hAnsi="Calibri"/>
          <w:b w:val="0"/>
          <w:bCs w:val="0"/>
          <w:sz w:val="22"/>
          <w:szCs w:val="22"/>
        </w:rPr>
        <w:t xml:space="preserve"> The results are shown as N-Call numbers of % decreases. *p &lt; 0.000</w:t>
      </w:r>
      <w:r>
        <w:rPr>
          <w:rFonts w:ascii="Calibri" w:hAnsi="Calibri"/>
          <w:b w:val="0"/>
          <w:bCs w:val="0"/>
          <w:sz w:val="22"/>
          <w:szCs w:val="22"/>
        </w:rPr>
        <w:t>3</w:t>
      </w:r>
      <w:r w:rsidRPr="0059555C">
        <w:rPr>
          <w:rFonts w:ascii="Calibri" w:hAnsi="Calibri"/>
          <w:b w:val="0"/>
          <w:bCs w:val="0"/>
          <w:sz w:val="22"/>
          <w:szCs w:val="22"/>
        </w:rPr>
        <w:t xml:space="preserve">  calculated using the </w:t>
      </w:r>
      <w:r w:rsidRPr="00C62442">
        <w:rPr>
          <w:b w:val="0"/>
          <w:bCs w:val="0"/>
        </w:rPr>
        <w:t>Wilcoxon signed rank test</w:t>
      </w:r>
      <w:r w:rsidRPr="0059555C">
        <w:rPr>
          <w:rFonts w:ascii="Calibri" w:hAnsi="Calibri"/>
          <w:b w:val="0"/>
          <w:bCs w:val="0"/>
          <w:sz w:val="22"/>
          <w:szCs w:val="22"/>
        </w:rPr>
        <w:t xml:space="preserve"> comparing the percentage drop in N-call using sPROFILER software against Affymetrix GSEQ software. Total N-calls refer here to both MitoChip sections (rCRS and haplotypes).</w:t>
      </w:r>
    </w:p>
    <w:p w:rsidR="00CC66FA" w:rsidRPr="00F50BD1" w:rsidRDefault="00CC66FA" w:rsidP="00CC66FA">
      <w:pPr>
        <w:pStyle w:val="Caption"/>
        <w:keepNext/>
        <w:spacing w:after="60"/>
        <w:rPr>
          <w:rFonts w:ascii="Calibri" w:hAnsi="Calibri" w:cs="Calibri"/>
          <w:sz w:val="22"/>
          <w:szCs w:val="22"/>
        </w:rPr>
      </w:pPr>
    </w:p>
    <w:tbl>
      <w:tblPr>
        <w:tblW w:w="104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457"/>
        <w:gridCol w:w="1356"/>
        <w:gridCol w:w="1561"/>
        <w:gridCol w:w="1409"/>
        <w:gridCol w:w="1802"/>
        <w:gridCol w:w="1338"/>
        <w:gridCol w:w="1540"/>
      </w:tblGrid>
      <w:tr w:rsidR="00CC66FA" w:rsidRPr="00A66140" w:rsidTr="0017651D">
        <w:trPr>
          <w:trHeight w:val="300"/>
          <w:jc w:val="center"/>
        </w:trPr>
        <w:tc>
          <w:tcPr>
            <w:tcW w:w="1457" w:type="dxa"/>
            <w:vMerge w:val="restart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Sample Name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bookmarkStart w:id="0" w:name="RANGE!D4"/>
            <w:r w:rsidRPr="00A66140">
              <w:rPr>
                <w:rFonts w:cs="Times New Roman"/>
                <w:color w:val="000000"/>
              </w:rPr>
              <w:t>rCRS N-Calls</w:t>
            </w:r>
            <w:bookmarkEnd w:id="0"/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rCRS N-Calls</w:t>
            </w:r>
          </w:p>
        </w:tc>
        <w:tc>
          <w:tcPr>
            <w:tcW w:w="1409" w:type="dxa"/>
            <w:vMerge w:val="restart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N-calls decrease %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Total N-Calls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Total N-Calls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Total N-calls decrease %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vMerge/>
            <w:vAlign w:val="center"/>
          </w:tcPr>
          <w:p w:rsidR="00CC66FA" w:rsidRPr="00A66140" w:rsidRDefault="00CC66FA" w:rsidP="005D2F94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bookmarkStart w:id="1" w:name="RANGE!D5"/>
            <w:r w:rsidRPr="00A66140">
              <w:rPr>
                <w:rFonts w:cs="Times New Roman"/>
                <w:color w:val="000000"/>
              </w:rPr>
              <w:t>GSEQ</w:t>
            </w:r>
            <w:bookmarkEnd w:id="1"/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bookmarkStart w:id="2" w:name="RANGE!E5"/>
            <w:r w:rsidRPr="00A66140">
              <w:rPr>
                <w:rFonts w:cs="Times New Roman"/>
                <w:color w:val="000000"/>
              </w:rPr>
              <w:t>sPROFILER</w:t>
            </w:r>
            <w:bookmarkEnd w:id="2"/>
          </w:p>
        </w:tc>
        <w:tc>
          <w:tcPr>
            <w:tcW w:w="1409" w:type="dxa"/>
            <w:vMerge/>
            <w:vAlign w:val="center"/>
          </w:tcPr>
          <w:p w:rsidR="00CC66FA" w:rsidRPr="00A66140" w:rsidRDefault="00CC66FA" w:rsidP="005D2F94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GSEQ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sPROFILER</w:t>
            </w:r>
          </w:p>
        </w:tc>
        <w:tc>
          <w:tcPr>
            <w:tcW w:w="1540" w:type="dxa"/>
            <w:vMerge/>
            <w:vAlign w:val="center"/>
          </w:tcPr>
          <w:p w:rsidR="00CC66FA" w:rsidRPr="00A66140" w:rsidRDefault="00CC66FA" w:rsidP="005D2F94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1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31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2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4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636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21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1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2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83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31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0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044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55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1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3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30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4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1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724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04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5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4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92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8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4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277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46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5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5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07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3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2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019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59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0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6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812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2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41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94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0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7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373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14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1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508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47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7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8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81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83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9787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43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4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9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58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78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8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8218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1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14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1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65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3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8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335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13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16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11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59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198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0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496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85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2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12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4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582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0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3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13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4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898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33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3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14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87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6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6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275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5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10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15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05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7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466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494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3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tDNA16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80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8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718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25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2</w:t>
            </w:r>
          </w:p>
        </w:tc>
      </w:tr>
      <w:tr w:rsidR="00CC66FA" w:rsidRPr="00A66140" w:rsidTr="0017651D">
        <w:trPr>
          <w:trHeight w:val="300"/>
          <w:jc w:val="center"/>
        </w:trPr>
        <w:tc>
          <w:tcPr>
            <w:tcW w:w="1457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Mean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623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23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*61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7212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569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CC66FA" w:rsidRPr="00A66140" w:rsidRDefault="00CC66FA" w:rsidP="005D2F9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66140">
              <w:rPr>
                <w:rFonts w:cs="Times New Roman"/>
                <w:color w:val="000000"/>
              </w:rPr>
              <w:t>*21</w:t>
            </w:r>
          </w:p>
        </w:tc>
      </w:tr>
    </w:tbl>
    <w:p w:rsidR="00366F1E" w:rsidRDefault="00D517E3">
      <w:r>
        <w:t xml:space="preserve"> </w:t>
      </w:r>
    </w:p>
    <w:p w:rsidR="00CC66FA" w:rsidRDefault="00CC66FA"/>
    <w:p w:rsidR="00CC66FA" w:rsidRDefault="00CC66FA"/>
    <w:p w:rsidR="00CC66FA" w:rsidRDefault="00CC66FA"/>
    <w:p w:rsidR="00CC66FA" w:rsidRDefault="00CC66FA"/>
    <w:p w:rsidR="00CC66FA" w:rsidRDefault="00CC66FA"/>
    <w:p w:rsidR="00CC66FA" w:rsidRDefault="00CC66FA"/>
    <w:p w:rsidR="00CC66FA" w:rsidRDefault="00CC66FA"/>
    <w:p w:rsidR="00CC66FA" w:rsidRDefault="00CC66FA"/>
    <w:p w:rsidR="00CC66FA" w:rsidRDefault="00CC66FA"/>
    <w:p w:rsidR="00CC66FA" w:rsidRDefault="00CC66FA"/>
    <w:p w:rsidR="00CC66FA" w:rsidRPr="006B2B83" w:rsidRDefault="00CC66FA" w:rsidP="00AB4F73">
      <w:pPr>
        <w:jc w:val="both"/>
      </w:pPr>
      <w:r w:rsidRPr="006B2B83">
        <w:rPr>
          <w:b/>
          <w:bCs/>
        </w:rPr>
        <w:t xml:space="preserve">Table </w:t>
      </w:r>
      <w:r w:rsidR="00BE7B42">
        <w:rPr>
          <w:b/>
          <w:bCs/>
        </w:rPr>
        <w:t>S</w:t>
      </w:r>
      <w:r w:rsidR="006741DD">
        <w:rPr>
          <w:b/>
          <w:bCs/>
        </w:rPr>
        <w:t>2</w:t>
      </w:r>
      <w:r w:rsidRPr="006B2B83">
        <w:rPr>
          <w:b/>
          <w:bCs/>
        </w:rPr>
        <w:t xml:space="preserve">: N-call analysis of mtDNA sequences using MitoChip v2.0 with Affymetrix GSEQ and ResqMi software. </w:t>
      </w:r>
      <w:r w:rsidRPr="006B2B83">
        <w:t>Sample names refer to DNA extracted from fibroblast (mtDNA1-8) and blood (mtDNA 9-16) samples. The results are shown as N-Call numbers of % decreases. *p &lt; 0.000</w:t>
      </w:r>
      <w:r w:rsidR="00AB4F73">
        <w:t>5</w:t>
      </w:r>
      <w:r w:rsidRPr="006B2B83">
        <w:t xml:space="preserve">  calculated using the Wilcoxon signed rank test comparing the percentage drop in N-call using ResqMi software against Affymetrix GSEQ software. Total N-calls refer here to both MitoChip sections (rCRS and haplotypes).</w:t>
      </w:r>
    </w:p>
    <w:tbl>
      <w:tblPr>
        <w:tblW w:w="102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816"/>
        <w:gridCol w:w="1440"/>
        <w:gridCol w:w="1440"/>
        <w:gridCol w:w="1260"/>
        <w:gridCol w:w="1530"/>
        <w:gridCol w:w="1440"/>
        <w:gridCol w:w="1350"/>
      </w:tblGrid>
      <w:tr w:rsidR="00CC66FA" w:rsidRPr="00CC66FA" w:rsidTr="0017651D">
        <w:trPr>
          <w:trHeight w:val="300"/>
          <w:jc w:val="center"/>
        </w:trPr>
        <w:tc>
          <w:tcPr>
            <w:tcW w:w="1816" w:type="dxa"/>
            <w:vMerge w:val="restart"/>
            <w:shd w:val="clear" w:color="auto" w:fill="auto"/>
            <w:noWrap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Sample Na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rCRS N-Call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rCRS N-Calls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N-calls decrease 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Total N-Call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Total N-Calls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Total N-calls decrease %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vMerge/>
            <w:vAlign w:val="center"/>
            <w:hideMark/>
          </w:tcPr>
          <w:p w:rsidR="00CC66FA" w:rsidRPr="00CC66FA" w:rsidRDefault="00CC66FA" w:rsidP="00CC66FA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GSEQ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ResqMi</w:t>
            </w:r>
          </w:p>
        </w:tc>
        <w:tc>
          <w:tcPr>
            <w:tcW w:w="1260" w:type="dxa"/>
            <w:vMerge/>
            <w:vAlign w:val="center"/>
            <w:hideMark/>
          </w:tcPr>
          <w:p w:rsidR="00CC66FA" w:rsidRPr="00CC66FA" w:rsidRDefault="00CC66FA" w:rsidP="00CC66FA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GSEQ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ResqMi</w:t>
            </w:r>
          </w:p>
        </w:tc>
        <w:tc>
          <w:tcPr>
            <w:tcW w:w="1350" w:type="dxa"/>
            <w:vMerge/>
            <w:vAlign w:val="center"/>
            <w:hideMark/>
          </w:tcPr>
          <w:p w:rsidR="00CC66FA" w:rsidRPr="00CC66FA" w:rsidRDefault="00CC66FA" w:rsidP="00CC66FA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6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6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0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0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0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9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7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5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2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2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2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7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0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9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9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8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4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3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8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5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4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1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-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97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81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17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82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7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0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3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3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7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4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6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4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5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9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5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8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0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7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2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6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3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4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9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23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7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6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31</w:t>
            </w:r>
          </w:p>
        </w:tc>
      </w:tr>
      <w:tr w:rsidR="00CC66FA" w:rsidRPr="00CC66FA" w:rsidTr="0017651D">
        <w:trPr>
          <w:trHeight w:val="300"/>
          <w:jc w:val="center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e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6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4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C66FA" w:rsidRPr="00CC66FA" w:rsidRDefault="009C39F8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  <w:r w:rsidR="00CC66FA" w:rsidRPr="00CC66FA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72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C66FA" w:rsidRPr="00CC66FA" w:rsidRDefault="00CC66FA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52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C66FA" w:rsidRPr="00CC66FA" w:rsidRDefault="009C39F8" w:rsidP="00CC66F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*</w:t>
            </w:r>
            <w:r w:rsidR="00CC66FA" w:rsidRPr="00CC66FA">
              <w:rPr>
                <w:rFonts w:cs="Times New Roman"/>
                <w:color w:val="000000"/>
              </w:rPr>
              <w:t>27</w:t>
            </w:r>
          </w:p>
        </w:tc>
      </w:tr>
    </w:tbl>
    <w:p w:rsidR="00CC66FA" w:rsidRDefault="00CC66FA" w:rsidP="00CC66FA"/>
    <w:p w:rsidR="00BF754E" w:rsidRDefault="00BF754E" w:rsidP="00CC66FA"/>
    <w:p w:rsidR="00BF754E" w:rsidRDefault="00BF754E" w:rsidP="00CC66FA"/>
    <w:p w:rsidR="00BF754E" w:rsidRDefault="00BF754E" w:rsidP="00CC66FA"/>
    <w:p w:rsidR="00BF754E" w:rsidRDefault="00BF754E" w:rsidP="00CC66FA"/>
    <w:p w:rsidR="00BF754E" w:rsidRDefault="00BF754E" w:rsidP="00CC66FA"/>
    <w:p w:rsidR="00BF754E" w:rsidRDefault="00BF754E" w:rsidP="00CC66FA"/>
    <w:p w:rsidR="00232E4F" w:rsidRDefault="00232E4F" w:rsidP="00BF754E">
      <w:pPr>
        <w:spacing w:line="360" w:lineRule="auto"/>
        <w:jc w:val="both"/>
        <w:rPr>
          <w:rFonts w:asciiTheme="minorHAnsi" w:hAnsiTheme="minorHAnsi" w:cstheme="majorBidi"/>
          <w:noProof/>
          <w:color w:val="943634" w:themeColor="accent2" w:themeShade="BF"/>
        </w:rPr>
      </w:pPr>
    </w:p>
    <w:p w:rsidR="00232E4F" w:rsidRPr="00232E4F" w:rsidRDefault="00232E4F" w:rsidP="00232E4F">
      <w:pPr>
        <w:jc w:val="both"/>
      </w:pPr>
      <w:r w:rsidRPr="006B2B83">
        <w:rPr>
          <w:b/>
          <w:bCs/>
        </w:rPr>
        <w:t xml:space="preserve">Table </w:t>
      </w:r>
      <w:r w:rsidR="00BE7B42">
        <w:rPr>
          <w:b/>
          <w:bCs/>
        </w:rPr>
        <w:t>S</w:t>
      </w:r>
      <w:r w:rsidR="006741DD">
        <w:rPr>
          <w:b/>
          <w:bCs/>
        </w:rPr>
        <w:t>3</w:t>
      </w:r>
      <w:r w:rsidRPr="006B2B83">
        <w:rPr>
          <w:b/>
          <w:bCs/>
        </w:rPr>
        <w:t xml:space="preserve">: </w:t>
      </w:r>
      <w:r w:rsidRPr="00232E4F">
        <w:rPr>
          <w:rFonts w:cs="Times New Roman"/>
          <w:b/>
          <w:bCs/>
        </w:rPr>
        <w:t>Total sequence variants (homoplasmic and heteroplasmic) fo</w:t>
      </w:r>
      <w:r w:rsidR="007106AE">
        <w:rPr>
          <w:rFonts w:cs="Times New Roman"/>
          <w:b/>
          <w:bCs/>
        </w:rPr>
        <w:t>u</w:t>
      </w:r>
      <w:r w:rsidRPr="00232E4F">
        <w:rPr>
          <w:rFonts w:cs="Times New Roman"/>
          <w:b/>
          <w:bCs/>
        </w:rPr>
        <w:t xml:space="preserve">nd in </w:t>
      </w:r>
      <w:r w:rsidRPr="00232E4F">
        <w:rPr>
          <w:b/>
          <w:bCs/>
        </w:rPr>
        <w:t xml:space="preserve">mtDNA sequences compared to </w:t>
      </w:r>
      <w:r w:rsidRPr="00232E4F">
        <w:rPr>
          <w:rFonts w:cs="Times New Roman"/>
          <w:b/>
          <w:bCs/>
        </w:rPr>
        <w:t>rCRS</w:t>
      </w:r>
      <w:r w:rsidRPr="00232E4F">
        <w:rPr>
          <w:b/>
          <w:bCs/>
        </w:rPr>
        <w:t xml:space="preserve"> using MitoChip v2.0.</w:t>
      </w:r>
      <w:r w:rsidRPr="006B2B83">
        <w:rPr>
          <w:b/>
          <w:bCs/>
        </w:rPr>
        <w:t xml:space="preserve"> </w:t>
      </w:r>
      <w:r w:rsidRPr="00232E4F">
        <w:t xml:space="preserve">The results from Affymetrix GSEQ are compared to sPROFILER and ResqMi software output. Sample names refer to DNA extracted from fibroblast (mtDNA1-8) and blood (mtDNA 9-16) samples.  </w:t>
      </w:r>
    </w:p>
    <w:p w:rsidR="00232E4F" w:rsidRDefault="00232E4F" w:rsidP="00BF754E">
      <w:pPr>
        <w:spacing w:line="360" w:lineRule="auto"/>
        <w:jc w:val="both"/>
        <w:rPr>
          <w:rFonts w:asciiTheme="minorHAnsi" w:hAnsiTheme="minorHAnsi" w:cstheme="majorBidi"/>
          <w:noProof/>
          <w:color w:val="943634" w:themeColor="accent2" w:themeShade="BF"/>
        </w:rPr>
      </w:pPr>
    </w:p>
    <w:tbl>
      <w:tblPr>
        <w:tblW w:w="7377" w:type="dxa"/>
        <w:tblInd w:w="15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94"/>
        <w:gridCol w:w="1717"/>
        <w:gridCol w:w="2283"/>
        <w:gridCol w:w="2283"/>
      </w:tblGrid>
      <w:tr w:rsidR="004D63DF" w:rsidRPr="00232E4F" w:rsidTr="0017651D">
        <w:trPr>
          <w:trHeight w:val="300"/>
        </w:trPr>
        <w:tc>
          <w:tcPr>
            <w:tcW w:w="1094" w:type="dxa"/>
            <w:shd w:val="clear" w:color="000000" w:fill="auto"/>
            <w:noWrap/>
            <w:vAlign w:val="bottom"/>
            <w:hideMark/>
          </w:tcPr>
          <w:p w:rsidR="004D63DF" w:rsidRPr="00232E4F" w:rsidRDefault="004D63DF" w:rsidP="00232E4F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4D63DF">
              <w:rPr>
                <w:rFonts w:cs="Times New Roman"/>
                <w:b/>
                <w:bCs/>
              </w:rPr>
              <w:t>Samples</w:t>
            </w:r>
            <w:r w:rsidRPr="00232E4F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283" w:type="dxa"/>
            <w:gridSpan w:val="3"/>
            <w:shd w:val="clear" w:color="000000" w:fill="auto"/>
          </w:tcPr>
          <w:p w:rsidR="004D63DF" w:rsidRPr="00232E4F" w:rsidRDefault="004D63DF" w:rsidP="004D63DF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4D63DF">
              <w:rPr>
                <w:rFonts w:cs="Times New Roman"/>
                <w:b/>
                <w:bCs/>
              </w:rPr>
              <w:t>Total sequence variants (r</w:t>
            </w:r>
            <w:r w:rsidRPr="00232E4F">
              <w:rPr>
                <w:rFonts w:cs="Times New Roman"/>
                <w:b/>
                <w:bCs/>
              </w:rPr>
              <w:t>CRS</w:t>
            </w:r>
            <w:r w:rsidRPr="004D63DF">
              <w:rPr>
                <w:rFonts w:cs="Times New Roman"/>
                <w:b/>
                <w:bCs/>
              </w:rPr>
              <w:t>)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000000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</w:rPr>
            </w:pPr>
            <w:r w:rsidRPr="00232E4F">
              <w:rPr>
                <w:rFonts w:cs="Times New Roman"/>
              </w:rPr>
              <w:t> </w:t>
            </w:r>
          </w:p>
        </w:tc>
        <w:tc>
          <w:tcPr>
            <w:tcW w:w="1717" w:type="dxa"/>
            <w:shd w:val="clear" w:color="000000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</w:rPr>
            </w:pPr>
            <w:r w:rsidRPr="00232E4F">
              <w:rPr>
                <w:rFonts w:cs="Times New Roman"/>
              </w:rPr>
              <w:t>GSEQ</w:t>
            </w:r>
          </w:p>
        </w:tc>
        <w:tc>
          <w:tcPr>
            <w:tcW w:w="2283" w:type="dxa"/>
            <w:shd w:val="clear" w:color="000000" w:fill="auto"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PROFILER </w:t>
            </w:r>
          </w:p>
        </w:tc>
        <w:tc>
          <w:tcPr>
            <w:tcW w:w="2283" w:type="dxa"/>
            <w:shd w:val="clear" w:color="000000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</w:rPr>
            </w:pPr>
            <w:r w:rsidRPr="00232E4F">
              <w:rPr>
                <w:rFonts w:cs="Times New Roman"/>
              </w:rPr>
              <w:t>ResqMi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19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19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5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4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4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43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43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0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0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2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7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4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4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4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8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1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43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43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68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0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0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54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41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41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57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54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5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5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47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1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24</w:t>
            </w:r>
          </w:p>
        </w:tc>
      </w:tr>
      <w:tr w:rsidR="00232E4F" w:rsidRPr="00232E4F" w:rsidTr="0017651D">
        <w:trPr>
          <w:trHeight w:val="300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232E4F" w:rsidRPr="00CC66FA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C66FA">
              <w:rPr>
                <w:rFonts w:cs="Times New Roman"/>
                <w:color w:val="000000"/>
              </w:rPr>
              <w:t>mtDNA1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283" w:type="dxa"/>
            <w:vAlign w:val="bottom"/>
          </w:tcPr>
          <w:p w:rsidR="00232E4F" w:rsidRPr="00232E4F" w:rsidRDefault="00232E4F" w:rsidP="005E455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232E4F" w:rsidRPr="00232E4F" w:rsidRDefault="00232E4F" w:rsidP="00232E4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232E4F">
              <w:rPr>
                <w:rFonts w:cs="Times New Roman"/>
                <w:color w:val="000000"/>
              </w:rPr>
              <w:t>53</w:t>
            </w:r>
          </w:p>
        </w:tc>
      </w:tr>
    </w:tbl>
    <w:p w:rsidR="00232E4F" w:rsidRDefault="00232E4F" w:rsidP="00BF754E">
      <w:pPr>
        <w:spacing w:line="360" w:lineRule="auto"/>
        <w:jc w:val="both"/>
        <w:rPr>
          <w:rFonts w:asciiTheme="minorHAnsi" w:hAnsiTheme="minorHAnsi" w:cstheme="majorBidi"/>
          <w:noProof/>
          <w:color w:val="943634" w:themeColor="accent2" w:themeShade="BF"/>
        </w:rPr>
      </w:pPr>
    </w:p>
    <w:p w:rsidR="00232E4F" w:rsidRDefault="00232E4F" w:rsidP="00BF754E">
      <w:pPr>
        <w:spacing w:line="360" w:lineRule="auto"/>
        <w:jc w:val="both"/>
        <w:rPr>
          <w:rFonts w:asciiTheme="minorHAnsi" w:hAnsiTheme="minorHAnsi" w:cstheme="majorBidi"/>
          <w:noProof/>
          <w:color w:val="943634" w:themeColor="accent2" w:themeShade="BF"/>
        </w:rPr>
      </w:pPr>
    </w:p>
    <w:p w:rsidR="00232E4F" w:rsidRDefault="00232E4F" w:rsidP="00BF754E">
      <w:pPr>
        <w:spacing w:line="360" w:lineRule="auto"/>
        <w:jc w:val="both"/>
        <w:rPr>
          <w:rFonts w:asciiTheme="minorHAnsi" w:hAnsiTheme="minorHAnsi" w:cstheme="majorBidi"/>
          <w:color w:val="943634" w:themeColor="accent2" w:themeShade="BF"/>
        </w:rPr>
      </w:pPr>
    </w:p>
    <w:p w:rsidR="00BF754E" w:rsidRDefault="00BF754E" w:rsidP="00BF754E">
      <w:pPr>
        <w:spacing w:line="360" w:lineRule="auto"/>
        <w:jc w:val="both"/>
        <w:rPr>
          <w:rFonts w:asciiTheme="minorHAnsi" w:hAnsiTheme="minorHAnsi" w:cstheme="majorBidi"/>
          <w:color w:val="FF0000"/>
        </w:rPr>
      </w:pPr>
    </w:p>
    <w:p w:rsidR="006741DD" w:rsidRDefault="006741DD" w:rsidP="00BF754E">
      <w:pPr>
        <w:spacing w:line="360" w:lineRule="auto"/>
        <w:jc w:val="both"/>
        <w:rPr>
          <w:rFonts w:asciiTheme="minorHAnsi" w:hAnsiTheme="minorHAnsi" w:cstheme="majorBidi"/>
          <w:color w:val="FF0000"/>
        </w:rPr>
      </w:pPr>
    </w:p>
    <w:p w:rsidR="006741DD" w:rsidRDefault="006741DD" w:rsidP="00BF754E">
      <w:pPr>
        <w:spacing w:line="360" w:lineRule="auto"/>
        <w:jc w:val="both"/>
        <w:rPr>
          <w:rFonts w:asciiTheme="minorHAnsi" w:hAnsiTheme="minorHAnsi" w:cstheme="majorBidi"/>
          <w:color w:val="FF0000"/>
        </w:rPr>
      </w:pPr>
    </w:p>
    <w:p w:rsidR="006741DD" w:rsidRDefault="006741DD" w:rsidP="00BF754E">
      <w:pPr>
        <w:spacing w:line="360" w:lineRule="auto"/>
        <w:jc w:val="both"/>
        <w:rPr>
          <w:rFonts w:asciiTheme="minorHAnsi" w:hAnsiTheme="minorHAnsi" w:cstheme="majorBidi"/>
          <w:color w:val="FF0000"/>
        </w:rPr>
      </w:pPr>
    </w:p>
    <w:p w:rsidR="006741DD" w:rsidRDefault="006741DD" w:rsidP="00BF754E">
      <w:pPr>
        <w:spacing w:line="360" w:lineRule="auto"/>
        <w:jc w:val="both"/>
        <w:rPr>
          <w:rFonts w:asciiTheme="minorHAnsi" w:hAnsiTheme="minorHAnsi" w:cstheme="majorBidi"/>
          <w:color w:val="FF0000"/>
        </w:rPr>
      </w:pPr>
    </w:p>
    <w:p w:rsidR="006741DD" w:rsidRPr="00AD6FC0" w:rsidRDefault="006741DD" w:rsidP="006741DD">
      <w:pPr>
        <w:spacing w:line="240" w:lineRule="auto"/>
        <w:jc w:val="both"/>
        <w:rPr>
          <w:rFonts w:asciiTheme="minorHAnsi" w:hAnsiTheme="minorHAnsi" w:cstheme="majorBidi"/>
        </w:rPr>
      </w:pPr>
      <w:r>
        <w:rPr>
          <w:rFonts w:asciiTheme="minorHAnsi" w:hAnsiTheme="minorHAnsi" w:cstheme="majorBidi"/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1750</wp:posOffset>
            </wp:positionH>
            <wp:positionV relativeFrom="paragraph">
              <wp:posOffset>410210</wp:posOffset>
            </wp:positionV>
            <wp:extent cx="5930900" cy="3566795"/>
            <wp:effectExtent l="19050" t="0" r="0" b="0"/>
            <wp:wrapTight wrapText="bothSides">
              <wp:wrapPolygon edited="0">
                <wp:start x="-69" y="0"/>
                <wp:lineTo x="-69" y="21458"/>
                <wp:lineTo x="21577" y="21458"/>
                <wp:lineTo x="21577" y="0"/>
                <wp:lineTo x="-69" y="0"/>
              </wp:wrapPolygon>
            </wp:wrapTight>
            <wp:docPr id="2" name="Picture 1" descr="C:\Documents and Settings\Mazin Zamzami\Desktop\Control Char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Mazin Zamzami\Desktop\Control Chart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566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D6FC0">
        <w:rPr>
          <w:rFonts w:asciiTheme="minorHAnsi" w:hAnsiTheme="minorHAnsi" w:cstheme="majorBidi"/>
          <w:b/>
          <w:bCs/>
        </w:rPr>
        <w:t xml:space="preserve">Figure </w:t>
      </w:r>
      <w:r>
        <w:rPr>
          <w:rFonts w:asciiTheme="minorHAnsi" w:hAnsiTheme="minorHAnsi" w:cstheme="majorBidi"/>
          <w:b/>
          <w:bCs/>
        </w:rPr>
        <w:t>S</w:t>
      </w:r>
      <w:r w:rsidRPr="00AD6FC0">
        <w:rPr>
          <w:rFonts w:asciiTheme="minorHAnsi" w:hAnsiTheme="minorHAnsi" w:cstheme="majorBidi"/>
          <w:b/>
          <w:bCs/>
        </w:rPr>
        <w:t xml:space="preserve">1: Control Chart calculation based on the standard deviation of the N-call stretches. </w:t>
      </w:r>
      <w:r w:rsidRPr="00AD6FC0">
        <w:rPr>
          <w:rFonts w:asciiTheme="minorHAnsi" w:hAnsiTheme="minorHAnsi" w:cstheme="majorBidi"/>
        </w:rPr>
        <w:t xml:space="preserve">Shows that N-call stretches ≥ 4 bases long were within the limits.  </w:t>
      </w:r>
    </w:p>
    <w:p w:rsidR="006741DD" w:rsidRDefault="006741DD" w:rsidP="006741DD">
      <w:pPr>
        <w:spacing w:line="360" w:lineRule="auto"/>
        <w:jc w:val="both"/>
        <w:rPr>
          <w:rFonts w:asciiTheme="minorHAnsi" w:hAnsiTheme="minorHAnsi" w:cstheme="majorBidi"/>
          <w:noProof/>
          <w:color w:val="943634" w:themeColor="accent2" w:themeShade="BF"/>
        </w:rPr>
      </w:pPr>
    </w:p>
    <w:p w:rsidR="006741DD" w:rsidRPr="00BF754E" w:rsidRDefault="006741DD" w:rsidP="00BF754E">
      <w:pPr>
        <w:spacing w:line="360" w:lineRule="auto"/>
        <w:jc w:val="both"/>
        <w:rPr>
          <w:rFonts w:asciiTheme="minorHAnsi" w:hAnsiTheme="minorHAnsi" w:cstheme="majorBidi"/>
          <w:color w:val="FF0000"/>
        </w:rPr>
      </w:pPr>
    </w:p>
    <w:sectPr w:rsidR="006741DD" w:rsidRPr="00BF754E" w:rsidSect="003E586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F00" w:rsidRDefault="00716F00" w:rsidP="006741DD">
      <w:pPr>
        <w:spacing w:after="0" w:line="240" w:lineRule="auto"/>
      </w:pPr>
      <w:r>
        <w:separator/>
      </w:r>
    </w:p>
  </w:endnote>
  <w:endnote w:type="continuationSeparator" w:id="0">
    <w:p w:rsidR="00716F00" w:rsidRDefault="00716F00" w:rsidP="00674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02469"/>
      <w:docPartObj>
        <w:docPartGallery w:val="Page Numbers (Bottom of Page)"/>
        <w:docPartUnique/>
      </w:docPartObj>
    </w:sdtPr>
    <w:sdtContent>
      <w:p w:rsidR="006741DD" w:rsidRDefault="006741DD">
        <w:pPr>
          <w:pStyle w:val="Footer"/>
          <w:jc w:val="center"/>
        </w:pPr>
        <w:fldSimple w:instr=" PAGE   \* MERGEFORMAT ">
          <w:r w:rsidR="0079036D">
            <w:rPr>
              <w:noProof/>
            </w:rPr>
            <w:t>1</w:t>
          </w:r>
        </w:fldSimple>
      </w:p>
    </w:sdtContent>
  </w:sdt>
  <w:p w:rsidR="006741DD" w:rsidRDefault="006741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F00" w:rsidRDefault="00716F00" w:rsidP="006741DD">
      <w:pPr>
        <w:spacing w:after="0" w:line="240" w:lineRule="auto"/>
      </w:pPr>
      <w:r>
        <w:separator/>
      </w:r>
    </w:p>
  </w:footnote>
  <w:footnote w:type="continuationSeparator" w:id="0">
    <w:p w:rsidR="00716F00" w:rsidRDefault="00716F00" w:rsidP="00674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17E3"/>
    <w:rsid w:val="00021CED"/>
    <w:rsid w:val="0002701B"/>
    <w:rsid w:val="00043F03"/>
    <w:rsid w:val="00047EFC"/>
    <w:rsid w:val="00050BA9"/>
    <w:rsid w:val="000771EA"/>
    <w:rsid w:val="000847BC"/>
    <w:rsid w:val="00086596"/>
    <w:rsid w:val="00097A31"/>
    <w:rsid w:val="000A4769"/>
    <w:rsid w:val="000C149D"/>
    <w:rsid w:val="000E1FCE"/>
    <w:rsid w:val="000F5C79"/>
    <w:rsid w:val="00102C97"/>
    <w:rsid w:val="00111498"/>
    <w:rsid w:val="00133F14"/>
    <w:rsid w:val="00137A69"/>
    <w:rsid w:val="00156B22"/>
    <w:rsid w:val="0017538C"/>
    <w:rsid w:val="0017651D"/>
    <w:rsid w:val="0019056D"/>
    <w:rsid w:val="001F6643"/>
    <w:rsid w:val="0020061B"/>
    <w:rsid w:val="002135D7"/>
    <w:rsid w:val="00213EBB"/>
    <w:rsid w:val="00232E4F"/>
    <w:rsid w:val="00243B15"/>
    <w:rsid w:val="00244DE8"/>
    <w:rsid w:val="002463A2"/>
    <w:rsid w:val="00293D14"/>
    <w:rsid w:val="002A29A9"/>
    <w:rsid w:val="002A29BD"/>
    <w:rsid w:val="002D346E"/>
    <w:rsid w:val="003144DD"/>
    <w:rsid w:val="00324D84"/>
    <w:rsid w:val="00331B7E"/>
    <w:rsid w:val="00332728"/>
    <w:rsid w:val="00332AD3"/>
    <w:rsid w:val="00334EB7"/>
    <w:rsid w:val="0034471C"/>
    <w:rsid w:val="00353F53"/>
    <w:rsid w:val="003548E0"/>
    <w:rsid w:val="00366F1E"/>
    <w:rsid w:val="00374567"/>
    <w:rsid w:val="00387204"/>
    <w:rsid w:val="00392481"/>
    <w:rsid w:val="003A4326"/>
    <w:rsid w:val="003C20F4"/>
    <w:rsid w:val="003E5861"/>
    <w:rsid w:val="0041586C"/>
    <w:rsid w:val="004203C9"/>
    <w:rsid w:val="00420CDD"/>
    <w:rsid w:val="004315E1"/>
    <w:rsid w:val="00473CBF"/>
    <w:rsid w:val="00484343"/>
    <w:rsid w:val="004942E6"/>
    <w:rsid w:val="004A2B96"/>
    <w:rsid w:val="004D63DF"/>
    <w:rsid w:val="004E034B"/>
    <w:rsid w:val="004F39EF"/>
    <w:rsid w:val="005B112F"/>
    <w:rsid w:val="005B6F25"/>
    <w:rsid w:val="005D1C5A"/>
    <w:rsid w:val="005F00E0"/>
    <w:rsid w:val="0060680B"/>
    <w:rsid w:val="0060793A"/>
    <w:rsid w:val="00610ACD"/>
    <w:rsid w:val="00612D2C"/>
    <w:rsid w:val="00634047"/>
    <w:rsid w:val="00636147"/>
    <w:rsid w:val="00644F45"/>
    <w:rsid w:val="0066206E"/>
    <w:rsid w:val="006705C6"/>
    <w:rsid w:val="00671EB5"/>
    <w:rsid w:val="006737CF"/>
    <w:rsid w:val="006741DD"/>
    <w:rsid w:val="00680A1E"/>
    <w:rsid w:val="006A0062"/>
    <w:rsid w:val="006A21D9"/>
    <w:rsid w:val="006A4478"/>
    <w:rsid w:val="006B2B3F"/>
    <w:rsid w:val="006B2B83"/>
    <w:rsid w:val="006B7051"/>
    <w:rsid w:val="006C005C"/>
    <w:rsid w:val="006C13B0"/>
    <w:rsid w:val="006E1F78"/>
    <w:rsid w:val="0071006E"/>
    <w:rsid w:val="007106AE"/>
    <w:rsid w:val="00716F00"/>
    <w:rsid w:val="007802AE"/>
    <w:rsid w:val="00784A81"/>
    <w:rsid w:val="0079036D"/>
    <w:rsid w:val="007B32B5"/>
    <w:rsid w:val="007C0976"/>
    <w:rsid w:val="007E3712"/>
    <w:rsid w:val="00823955"/>
    <w:rsid w:val="00827943"/>
    <w:rsid w:val="00834952"/>
    <w:rsid w:val="00846188"/>
    <w:rsid w:val="00857AC9"/>
    <w:rsid w:val="008748D5"/>
    <w:rsid w:val="008975DE"/>
    <w:rsid w:val="008B397C"/>
    <w:rsid w:val="008C56FB"/>
    <w:rsid w:val="008E1304"/>
    <w:rsid w:val="008E679D"/>
    <w:rsid w:val="009053F6"/>
    <w:rsid w:val="00910AE2"/>
    <w:rsid w:val="0091152F"/>
    <w:rsid w:val="00923EDF"/>
    <w:rsid w:val="009316EC"/>
    <w:rsid w:val="00937CBD"/>
    <w:rsid w:val="00954B32"/>
    <w:rsid w:val="009664B0"/>
    <w:rsid w:val="0096684A"/>
    <w:rsid w:val="00975C45"/>
    <w:rsid w:val="00980192"/>
    <w:rsid w:val="009A0B7B"/>
    <w:rsid w:val="009C39F8"/>
    <w:rsid w:val="009D5E0A"/>
    <w:rsid w:val="009D68CB"/>
    <w:rsid w:val="009E5F8C"/>
    <w:rsid w:val="009F7652"/>
    <w:rsid w:val="00A076BA"/>
    <w:rsid w:val="00A34BAE"/>
    <w:rsid w:val="00A45D6A"/>
    <w:rsid w:val="00A739C7"/>
    <w:rsid w:val="00A8532B"/>
    <w:rsid w:val="00AA4883"/>
    <w:rsid w:val="00AB4F73"/>
    <w:rsid w:val="00AC0522"/>
    <w:rsid w:val="00AD6FC0"/>
    <w:rsid w:val="00AF3850"/>
    <w:rsid w:val="00AF7074"/>
    <w:rsid w:val="00B1140F"/>
    <w:rsid w:val="00B154F6"/>
    <w:rsid w:val="00B16817"/>
    <w:rsid w:val="00B2150C"/>
    <w:rsid w:val="00B515F8"/>
    <w:rsid w:val="00B66115"/>
    <w:rsid w:val="00B70787"/>
    <w:rsid w:val="00B83713"/>
    <w:rsid w:val="00B955A8"/>
    <w:rsid w:val="00BB62AC"/>
    <w:rsid w:val="00BE7B42"/>
    <w:rsid w:val="00BF754E"/>
    <w:rsid w:val="00C50DCD"/>
    <w:rsid w:val="00C5268E"/>
    <w:rsid w:val="00C87E25"/>
    <w:rsid w:val="00CB5781"/>
    <w:rsid w:val="00CC66FA"/>
    <w:rsid w:val="00CD1C1E"/>
    <w:rsid w:val="00D002F4"/>
    <w:rsid w:val="00D07866"/>
    <w:rsid w:val="00D517E3"/>
    <w:rsid w:val="00D645A1"/>
    <w:rsid w:val="00D64BCD"/>
    <w:rsid w:val="00D823AA"/>
    <w:rsid w:val="00D869B0"/>
    <w:rsid w:val="00D916DE"/>
    <w:rsid w:val="00D94C9E"/>
    <w:rsid w:val="00DB566E"/>
    <w:rsid w:val="00DC2456"/>
    <w:rsid w:val="00DD545C"/>
    <w:rsid w:val="00DD629F"/>
    <w:rsid w:val="00DF76C0"/>
    <w:rsid w:val="00E77F61"/>
    <w:rsid w:val="00E832AD"/>
    <w:rsid w:val="00EB0BEE"/>
    <w:rsid w:val="00EB0F79"/>
    <w:rsid w:val="00EB5DD0"/>
    <w:rsid w:val="00EC1B5D"/>
    <w:rsid w:val="00EE21E1"/>
    <w:rsid w:val="00EE482A"/>
    <w:rsid w:val="00EF0132"/>
    <w:rsid w:val="00F130A2"/>
    <w:rsid w:val="00F15BFF"/>
    <w:rsid w:val="00F17B84"/>
    <w:rsid w:val="00F3128F"/>
    <w:rsid w:val="00F35B45"/>
    <w:rsid w:val="00F42DE7"/>
    <w:rsid w:val="00F4503F"/>
    <w:rsid w:val="00F4639E"/>
    <w:rsid w:val="00F51AB2"/>
    <w:rsid w:val="00FA3D4C"/>
    <w:rsid w:val="00FA4BB2"/>
    <w:rsid w:val="00FB729E"/>
    <w:rsid w:val="00FD47D5"/>
    <w:rsid w:val="00FE495A"/>
    <w:rsid w:val="00FF2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FA"/>
    <w:pPr>
      <w:spacing w:line="276" w:lineRule="auto"/>
      <w:jc w:val="left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C66FA"/>
    <w:pPr>
      <w:spacing w:after="0" w:line="240" w:lineRule="auto"/>
    </w:pPr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4E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74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41DD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74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1DD"/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95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1-09-22T02:50:00Z</dcterms:created>
  <dcterms:modified xsi:type="dcterms:W3CDTF">2011-09-22T05:36:00Z</dcterms:modified>
</cp:coreProperties>
</file>